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00A20E" w14:textId="3AE11895" w:rsidR="00A60667" w:rsidRDefault="00A60667" w:rsidP="00A60667">
      <w:pPr>
        <w:spacing w:before="200" w:line="360" w:lineRule="auto"/>
        <w:jc w:val="center"/>
        <w:rPr>
          <w:bCs/>
          <w:lang w:eastAsia="zh-CN"/>
        </w:rPr>
      </w:pPr>
      <w:r>
        <w:rPr>
          <w:bCs/>
          <w:lang w:eastAsia="zh-CN"/>
        </w:rPr>
        <w:t xml:space="preserve">Supplementary Materials: </w:t>
      </w:r>
      <w:r w:rsidRPr="00BC722E">
        <w:rPr>
          <w:bCs/>
          <w:lang w:eastAsia="zh-CN"/>
        </w:rPr>
        <w:t>Measuring closed-loop latency for gaze-contingent rendering</w:t>
      </w:r>
    </w:p>
    <w:p w14:paraId="132ED19B" w14:textId="0E4DF4DB" w:rsidR="00A60667" w:rsidRPr="00CA0106" w:rsidRDefault="009B7DF6" w:rsidP="00CA0106">
      <w:pPr>
        <w:spacing w:before="200" w:line="360" w:lineRule="auto"/>
        <w:rPr>
          <w:bCs/>
          <w:lang w:eastAsia="zh-CN"/>
        </w:rPr>
      </w:pPr>
      <w:r>
        <w:rPr>
          <w:bCs/>
          <w:noProof/>
          <w:lang w:eastAsia="zh-CN"/>
          <w14:ligatures w14:val="standardContextual"/>
        </w:rPr>
        <w:drawing>
          <wp:inline distT="0" distB="0" distL="0" distR="0" wp14:anchorId="5FB721D7" wp14:editId="3128E292">
            <wp:extent cx="5832389" cy="4904245"/>
            <wp:effectExtent l="0" t="0" r="0" b="0"/>
            <wp:docPr id="12039417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3941700" name="Picture 1203941700"/>
                    <pic:cNvPicPr/>
                  </pic:nvPicPr>
                  <pic:blipFill rotWithShape="1">
                    <a:blip r:embed="rId7"/>
                    <a:srcRect l="1455" t="1848" r="24116" b="286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5173" cy="49149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2C961F" w14:textId="6DCCA8EE" w:rsidR="00727F4D" w:rsidRDefault="00A60667" w:rsidP="00727F4D">
      <w:pPr>
        <w:spacing w:line="360" w:lineRule="auto"/>
      </w:pPr>
      <w:r>
        <w:t xml:space="preserve">Figure S1. </w:t>
      </w:r>
      <w:r w:rsidR="00727F4D">
        <w:t>Latency measurements using the Eyelink ‘</w:t>
      </w:r>
      <w:r w:rsidR="001D246D">
        <w:t>p</w:t>
      </w:r>
      <w:r w:rsidR="00727F4D">
        <w:t xml:space="preserve">upil-CR’ mode. (A) Vertical position plotted over time for both pupils. The markers indicate the first sample made during a ‘flat period’, where multiple measurements are made of the same on-screen stimulus. These are the samples used for our analyses. (B) Histogram </w:t>
      </w:r>
      <w:r w:rsidR="001D246D">
        <w:t>comparing</w:t>
      </w:r>
      <w:r w:rsidR="00727F4D">
        <w:t xml:space="preserve"> estimated latencies</w:t>
      </w:r>
      <w:r w:rsidR="001D246D">
        <w:t xml:space="preserve"> across the Pupil-CR and pupil only modes</w:t>
      </w:r>
      <w:r w:rsidR="00727F4D">
        <w:t>.</w:t>
      </w:r>
      <w:r w:rsidR="00DF06A3">
        <w:t xml:space="preserve"> </w:t>
      </w:r>
      <w:r w:rsidR="00DF06A3" w:rsidRPr="00721534">
        <w:rPr>
          <w:i/>
          <w:iCs/>
        </w:rPr>
        <w:t>M</w:t>
      </w:r>
      <w:r w:rsidR="00DF06A3">
        <w:t xml:space="preserve"> indicates the media, </w:t>
      </w:r>
      <w:r w:rsidR="00727F4D">
        <w:t xml:space="preserve"> </w:t>
      </w:r>
      <m:oMath>
        <m:r>
          <w:rPr>
            <w:rFonts w:ascii="Cambria Math" w:hAnsi="Cambria Math"/>
          </w:rPr>
          <m:t>μ</m:t>
        </m:r>
      </m:oMath>
      <w:r w:rsidR="00727F4D">
        <w:t xml:space="preserve"> </w:t>
      </w:r>
      <w:r w:rsidR="00DF06A3">
        <w:t>the mean</w:t>
      </w:r>
      <w:r w:rsidR="00727F4D">
        <w:t xml:space="preserve"> and </w:t>
      </w:r>
      <m:oMath>
        <m:r>
          <w:rPr>
            <w:rFonts w:ascii="Cambria Math" w:hAnsi="Cambria Math"/>
          </w:rPr>
          <m:t>σ</m:t>
        </m:r>
      </m:oMath>
      <w:r w:rsidR="00727F4D">
        <w:t xml:space="preserve"> the standard deviation. (C) Cross-correlation between left and right pupils. </w:t>
      </w:r>
      <w:r w:rsidR="00187E56">
        <w:t xml:space="preserve">Both gaze-tracking methods produced a global maximum </w:t>
      </w:r>
      <w:r w:rsidR="00727F4D">
        <w:t>at 21 msecs, highlighted by the arrow and vertical dashed line. These data are from a 144 Hz refresh rate sampled by the eye-tracker at 1000 Hz.</w:t>
      </w:r>
    </w:p>
    <w:p w14:paraId="1BF0CDD4" w14:textId="5394A9D7" w:rsidR="00D258F9" w:rsidRPr="00A60667" w:rsidRDefault="00D258F9" w:rsidP="00A60667">
      <w:pPr>
        <w:spacing w:line="360" w:lineRule="auto"/>
        <w:rPr>
          <w:rFonts w:ascii="Arial" w:hAnsi="Arial" w:cs="Arial"/>
        </w:rPr>
      </w:pPr>
    </w:p>
    <w:sectPr w:rsidR="00D258F9" w:rsidRPr="00A606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667"/>
    <w:rsid w:val="00025A1F"/>
    <w:rsid w:val="000301F9"/>
    <w:rsid w:val="00055032"/>
    <w:rsid w:val="00056297"/>
    <w:rsid w:val="00071FB3"/>
    <w:rsid w:val="000B5838"/>
    <w:rsid w:val="000E04D2"/>
    <w:rsid w:val="00147B74"/>
    <w:rsid w:val="00151336"/>
    <w:rsid w:val="00162D0A"/>
    <w:rsid w:val="00180194"/>
    <w:rsid w:val="00187E56"/>
    <w:rsid w:val="001D246D"/>
    <w:rsid w:val="001E64DB"/>
    <w:rsid w:val="002212DA"/>
    <w:rsid w:val="00234022"/>
    <w:rsid w:val="00243909"/>
    <w:rsid w:val="00262891"/>
    <w:rsid w:val="00275BDA"/>
    <w:rsid w:val="002765AC"/>
    <w:rsid w:val="002848B8"/>
    <w:rsid w:val="002A0B6D"/>
    <w:rsid w:val="002B311C"/>
    <w:rsid w:val="002C466A"/>
    <w:rsid w:val="002D4E5A"/>
    <w:rsid w:val="00310D27"/>
    <w:rsid w:val="00312EC3"/>
    <w:rsid w:val="0033000E"/>
    <w:rsid w:val="0037210E"/>
    <w:rsid w:val="003B713F"/>
    <w:rsid w:val="003C752A"/>
    <w:rsid w:val="00403352"/>
    <w:rsid w:val="004170B5"/>
    <w:rsid w:val="004C4654"/>
    <w:rsid w:val="004E691E"/>
    <w:rsid w:val="005173C8"/>
    <w:rsid w:val="005220B6"/>
    <w:rsid w:val="00550D29"/>
    <w:rsid w:val="00550E6E"/>
    <w:rsid w:val="00570272"/>
    <w:rsid w:val="005C0DC5"/>
    <w:rsid w:val="005D1203"/>
    <w:rsid w:val="005D3170"/>
    <w:rsid w:val="005F4D31"/>
    <w:rsid w:val="00610E81"/>
    <w:rsid w:val="0063455F"/>
    <w:rsid w:val="0066483A"/>
    <w:rsid w:val="00665FA6"/>
    <w:rsid w:val="00686445"/>
    <w:rsid w:val="00692504"/>
    <w:rsid w:val="006B6172"/>
    <w:rsid w:val="006E7291"/>
    <w:rsid w:val="0070040F"/>
    <w:rsid w:val="0071392D"/>
    <w:rsid w:val="00721534"/>
    <w:rsid w:val="00727F4D"/>
    <w:rsid w:val="00755FD2"/>
    <w:rsid w:val="00780751"/>
    <w:rsid w:val="007A2A41"/>
    <w:rsid w:val="008667F8"/>
    <w:rsid w:val="00882C6A"/>
    <w:rsid w:val="008B5466"/>
    <w:rsid w:val="008B726E"/>
    <w:rsid w:val="008D4183"/>
    <w:rsid w:val="008D6327"/>
    <w:rsid w:val="008F340B"/>
    <w:rsid w:val="009259B1"/>
    <w:rsid w:val="009B1D54"/>
    <w:rsid w:val="009B7DF6"/>
    <w:rsid w:val="009C1F5B"/>
    <w:rsid w:val="00A11379"/>
    <w:rsid w:val="00A221EA"/>
    <w:rsid w:val="00A40305"/>
    <w:rsid w:val="00A44825"/>
    <w:rsid w:val="00A60667"/>
    <w:rsid w:val="00AD2B61"/>
    <w:rsid w:val="00AD5C78"/>
    <w:rsid w:val="00B63539"/>
    <w:rsid w:val="00B65147"/>
    <w:rsid w:val="00B735AC"/>
    <w:rsid w:val="00B879D6"/>
    <w:rsid w:val="00BA67D5"/>
    <w:rsid w:val="00C14FEF"/>
    <w:rsid w:val="00C24A31"/>
    <w:rsid w:val="00C45833"/>
    <w:rsid w:val="00C62EF3"/>
    <w:rsid w:val="00C94DDC"/>
    <w:rsid w:val="00CA0106"/>
    <w:rsid w:val="00D24A76"/>
    <w:rsid w:val="00D258F9"/>
    <w:rsid w:val="00D631D4"/>
    <w:rsid w:val="00D87E7E"/>
    <w:rsid w:val="00D9157E"/>
    <w:rsid w:val="00DA28D2"/>
    <w:rsid w:val="00DB3B32"/>
    <w:rsid w:val="00DC30C1"/>
    <w:rsid w:val="00DF06A3"/>
    <w:rsid w:val="00E06307"/>
    <w:rsid w:val="00E36C40"/>
    <w:rsid w:val="00ED47F5"/>
    <w:rsid w:val="00ED5CE2"/>
    <w:rsid w:val="00EE5B1F"/>
    <w:rsid w:val="00EF4CCF"/>
    <w:rsid w:val="00F50F0C"/>
    <w:rsid w:val="00F53D10"/>
    <w:rsid w:val="00F61038"/>
    <w:rsid w:val="00F64ED2"/>
    <w:rsid w:val="00F84BAB"/>
    <w:rsid w:val="00F946DD"/>
    <w:rsid w:val="00FC2D4A"/>
    <w:rsid w:val="00FD7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35631D"/>
  <w15:chartTrackingRefBased/>
  <w15:docId w15:val="{D668ADCE-ACAD-0249-BE49-3735A660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0667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06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06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066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066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066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066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066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066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066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06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06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06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06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06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06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06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06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06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06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606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066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606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066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606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0667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606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06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06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0667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DF06A3"/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50E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0E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0E6E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0E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0E6E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A8567EE2FE4F4CBE3E2CEF37728AB4" ma:contentTypeVersion="19" ma:contentTypeDescription="Create a new document." ma:contentTypeScope="" ma:versionID="a3da0ce8befe1dfc625dfb293d036c91">
  <xsd:schema xmlns:xsd="http://www.w3.org/2001/XMLSchema" xmlns:xs="http://www.w3.org/2001/XMLSchema" xmlns:p="http://schemas.microsoft.com/office/2006/metadata/properties" xmlns:ns2="dab830d7-07ee-458a-b886-32578b44a612" xmlns:ns3="a048c95d-56bc-4d9d-b7f4-f756d5a4a43b" targetNamespace="http://schemas.microsoft.com/office/2006/metadata/properties" ma:root="true" ma:fieldsID="e978a91a35ddb04865e09bad304b3c7b" ns2:_="" ns3:_="">
    <xsd:import namespace="dab830d7-07ee-458a-b886-32578b44a612"/>
    <xsd:import namespace="a048c95d-56bc-4d9d-b7f4-f756d5a4a43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bjectDetectorVersion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b830d7-07ee-458a-b886-32578b44a61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35828c2f-142c-4d14-9ece-bbb868b00d38}" ma:internalName="TaxCatchAll" ma:showField="CatchAllData" ma:web="dab830d7-07ee-458a-b886-32578b44a61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48c95d-56bc-4d9d-b7f4-f756d5a4a4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d1cee91-2f8e-42cc-b1e8-5796d73fb60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048c95d-56bc-4d9d-b7f4-f756d5a4a43b">
      <Terms xmlns="http://schemas.microsoft.com/office/infopath/2007/PartnerControls"/>
    </lcf76f155ced4ddcb4097134ff3c332f>
    <TaxCatchAll xmlns="dab830d7-07ee-458a-b886-32578b44a612" xsi:nil="true"/>
  </documentManagement>
</p:properties>
</file>

<file path=customXml/itemProps1.xml><?xml version="1.0" encoding="utf-8"?>
<ds:datastoreItem xmlns:ds="http://schemas.openxmlformats.org/officeDocument/2006/customXml" ds:itemID="{7FA3ADF3-170C-4ACE-B31E-1868C0F5346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37E1F31-E769-4D70-9442-796DDAF028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b830d7-07ee-458a-b886-32578b44a612"/>
    <ds:schemaRef ds:uri="a048c95d-56bc-4d9d-b7f4-f756d5a4a4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02A6257-D356-45EC-929E-2C619E0522BE}">
  <ds:schemaRefs>
    <ds:schemaRef ds:uri="http://schemas.microsoft.com/office/2006/metadata/properties"/>
    <ds:schemaRef ds:uri="http://schemas.microsoft.com/office/infopath/2007/PartnerControls"/>
    <ds:schemaRef ds:uri="a048c95d-56bc-4d9d-b7f4-f756d5a4a43b"/>
    <ds:schemaRef ds:uri="dab830d7-07ee-458a-b886-32578b44a61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nderson</dc:creator>
  <cp:keywords/>
  <dc:description/>
  <cp:lastModifiedBy>Matthew Anderson</cp:lastModifiedBy>
  <cp:revision>18</cp:revision>
  <dcterms:created xsi:type="dcterms:W3CDTF">2025-01-17T18:49:00Z</dcterms:created>
  <dcterms:modified xsi:type="dcterms:W3CDTF">2025-08-01T1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A8567EE2FE4F4CBE3E2CEF37728AB4</vt:lpwstr>
  </property>
  <property fmtid="{D5CDD505-2E9C-101B-9397-08002B2CF9AE}" pid="3" name="MediaServiceImageTags">
    <vt:lpwstr/>
  </property>
</Properties>
</file>